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11F" w:rsidRPr="00404E6C" w:rsidRDefault="0027511F" w:rsidP="0027511F">
      <w:pPr>
        <w:rPr>
          <w:b/>
          <w:bCs/>
          <w:i/>
          <w:iCs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14EB0F8F" wp14:editId="18C095C7">
            <wp:extent cx="5972810" cy="3358079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580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4D3A" w:rsidRPr="00DA03BB" w:rsidRDefault="0027511F" w:rsidP="0027511F">
      <w:pPr>
        <w:jc w:val="both"/>
        <w:rPr>
          <w:sz w:val="20"/>
          <w:szCs w:val="20"/>
        </w:rPr>
      </w:pPr>
      <w:proofErr w:type="gramStart"/>
      <w:r w:rsidRPr="00DA03BB">
        <w:rPr>
          <w:sz w:val="20"/>
          <w:szCs w:val="20"/>
        </w:rPr>
        <w:t>Supplementary Fig.</w:t>
      </w:r>
      <w:proofErr w:type="gramEnd"/>
      <w:r w:rsidRPr="00DA03BB">
        <w:rPr>
          <w:sz w:val="20"/>
          <w:szCs w:val="20"/>
        </w:rPr>
        <w:t xml:space="preserve"> S1. The fractionation process of non-polar compounds of oilseed rape root exudates using preparative HPLC and a modified C18 column. The 31 individual non-polar fractions were grouped into 7 sub-fractions based on their polarity.</w:t>
      </w:r>
    </w:p>
    <w:p w:rsidR="0027511F" w:rsidRDefault="0027511F" w:rsidP="0027511F">
      <w:pPr>
        <w:jc w:val="both"/>
      </w:pPr>
    </w:p>
    <w:p w:rsidR="00DA03BB" w:rsidRDefault="00DA03BB"/>
    <w:sectPr w:rsidR="00DA03BB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C611F6"/>
    <w:multiLevelType w:val="multilevel"/>
    <w:tmpl w:val="C6121C82"/>
    <w:styleLink w:val="Formatvorlage2"/>
    <w:lvl w:ilvl="0">
      <w:start w:val="2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11F"/>
    <w:rsid w:val="000B7231"/>
    <w:rsid w:val="001A4D3A"/>
    <w:rsid w:val="0027511F"/>
    <w:rsid w:val="0035361B"/>
    <w:rsid w:val="007F6FF9"/>
    <w:rsid w:val="00D840B5"/>
    <w:rsid w:val="00DA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mn-Mong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511F"/>
  </w:style>
  <w:style w:type="paragraph" w:styleId="berschrift1">
    <w:name w:val="heading 1"/>
    <w:basedOn w:val="Standard"/>
    <w:next w:val="Standard"/>
    <w:link w:val="berschrift1Zchn"/>
    <w:uiPriority w:val="9"/>
    <w:qFormat/>
    <w:rsid w:val="00DA03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A03B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2">
    <w:name w:val="Formatvorlage2"/>
    <w:uiPriority w:val="99"/>
    <w:rsid w:val="007F6FF9"/>
    <w:pPr>
      <w:numPr>
        <w:numId w:val="1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511F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511F"/>
    <w:rPr>
      <w:rFonts w:ascii="Tahoma" w:hAnsi="Tahoma" w:cs="Tahoma"/>
      <w:sz w:val="16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A03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A03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mn-Mong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511F"/>
  </w:style>
  <w:style w:type="paragraph" w:styleId="berschrift1">
    <w:name w:val="heading 1"/>
    <w:basedOn w:val="Standard"/>
    <w:next w:val="Standard"/>
    <w:link w:val="berschrift1Zchn"/>
    <w:uiPriority w:val="9"/>
    <w:qFormat/>
    <w:rsid w:val="00DA03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A03B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2">
    <w:name w:val="Formatvorlage2"/>
    <w:uiPriority w:val="99"/>
    <w:rsid w:val="007F6FF9"/>
    <w:pPr>
      <w:numPr>
        <w:numId w:val="1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511F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511F"/>
    <w:rPr>
      <w:rFonts w:ascii="Tahoma" w:hAnsi="Tahoma" w:cs="Tahoma"/>
      <w:sz w:val="16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A03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A03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>Uni Goettingen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enqimuge, Sarenqimuge</dc:creator>
  <cp:lastModifiedBy>Sarenqimuge, Sarenqimuge</cp:lastModifiedBy>
  <cp:revision>3</cp:revision>
  <dcterms:created xsi:type="dcterms:W3CDTF">2024-04-29T08:56:00Z</dcterms:created>
  <dcterms:modified xsi:type="dcterms:W3CDTF">2024-05-01T17:01:00Z</dcterms:modified>
</cp:coreProperties>
</file>